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A3D" w:rsidRPr="00127A3D" w:rsidRDefault="00EA0BFF" w:rsidP="00127A3D">
      <w:pPr>
        <w:rPr>
          <w:rFonts w:ascii="Times New Roman" w:hAnsi="Times New Roman" w:cs="Times New Roman"/>
          <w:sz w:val="24"/>
          <w:szCs w:val="24"/>
        </w:rPr>
      </w:pPr>
      <w:r w:rsidRPr="00EA0BFF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Supplementary</w:t>
      </w:r>
      <w:r w:rsidR="00127A3D" w:rsidRPr="00127A3D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127A3D" w:rsidRPr="00127A3D">
        <w:rPr>
          <w:rFonts w:ascii="Times New Roman" w:hAnsi="Times New Roman" w:cs="Times New Roman"/>
          <w:sz w:val="24"/>
          <w:szCs w:val="24"/>
        </w:rPr>
        <w:t>. Summary statistics of the regional heritability analysis using 5 Mb-SNP windows.</w:t>
      </w:r>
    </w:p>
    <w:tbl>
      <w:tblPr>
        <w:tblStyle w:val="DzTablo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  <w:tblCaption w:val="Supplamentery Table 1. Summary statistics of the regional heritability analysis using 5 Mb-SNP windows."/>
        <w:tblDescription w:val="Supplamentery Table 1. Summary statistics of the regional heritability analysis using 5 Mb-SNP windows."/>
      </w:tblPr>
      <w:tblGrid>
        <w:gridCol w:w="1219"/>
        <w:gridCol w:w="868"/>
        <w:gridCol w:w="1599"/>
        <w:gridCol w:w="1496"/>
        <w:gridCol w:w="1437"/>
        <w:gridCol w:w="3546"/>
        <w:gridCol w:w="947"/>
        <w:gridCol w:w="1129"/>
        <w:gridCol w:w="1763"/>
      </w:tblGrid>
      <w:tr w:rsidR="001D0521" w:rsidRPr="004A33E9" w:rsidTr="00127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75F2" w:rsidRPr="004A33E9" w:rsidRDefault="00BB75F2" w:rsidP="00F167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Traits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75F2" w:rsidRPr="004A33E9" w:rsidRDefault="00BB75F2" w:rsidP="00F167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Chr.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75F2" w:rsidRPr="004A33E9" w:rsidRDefault="00BB75F2" w:rsidP="00F167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Windows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75F2" w:rsidRPr="004A33E9" w:rsidRDefault="00BB75F2" w:rsidP="00F167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No. SNPs</w:t>
            </w:r>
          </w:p>
        </w:tc>
        <w:tc>
          <w:tcPr>
            <w:tcW w:w="127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75F2" w:rsidRPr="004A33E9" w:rsidRDefault="00BB75F2" w:rsidP="00F167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Regional heritability (h</w:t>
            </w:r>
            <w:r w:rsidRPr="004A33E9">
              <w:rPr>
                <w:rFonts w:ascii="Times New Roman" w:hAnsi="Times New Roman" w:cs="Times New Roman"/>
                <w:vertAlign w:val="superscript"/>
              </w:rPr>
              <w:t>2</w:t>
            </w:r>
            <w:r w:rsidRPr="004A33E9">
              <w:rPr>
                <w:rFonts w:ascii="Times New Roman" w:hAnsi="Times New Roman" w:cs="Times New Roman"/>
                <w:vertAlign w:val="subscript"/>
              </w:rPr>
              <w:t>reg</w:t>
            </w:r>
            <w:r w:rsidRPr="004A33E9">
              <w:rPr>
                <w:rFonts w:ascii="Times New Roman" w:hAnsi="Times New Roman" w:cs="Times New Roman"/>
              </w:rPr>
              <w:t>)</w:t>
            </w:r>
          </w:p>
          <w:p w:rsidR="00127A3D" w:rsidRPr="004A33E9" w:rsidRDefault="00127A3D" w:rsidP="00F167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± SE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75F2" w:rsidRPr="004A33E9" w:rsidRDefault="00BB75F2" w:rsidP="00F167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LRT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75F2" w:rsidRPr="004A33E9" w:rsidRDefault="00BB75F2" w:rsidP="00F167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-log</w:t>
            </w:r>
            <w:r w:rsidRPr="004A33E9">
              <w:rPr>
                <w:rFonts w:ascii="Times New Roman" w:hAnsi="Times New Roman" w:cs="Times New Roman"/>
                <w:vertAlign w:val="subscript"/>
              </w:rPr>
              <w:t>10</w:t>
            </w:r>
            <w:r w:rsidRPr="004A33E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75F2" w:rsidRPr="004A33E9" w:rsidRDefault="00BB75F2" w:rsidP="00F167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Significance</w:t>
            </w:r>
          </w:p>
        </w:tc>
      </w:tr>
      <w:tr w:rsidR="00127A3D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  <w:tcBorders>
              <w:top w:val="nil"/>
              <w:bottom w:val="single" w:sz="4" w:space="0" w:color="auto"/>
            </w:tcBorders>
          </w:tcPr>
          <w:p w:rsidR="00BB75F2" w:rsidRPr="004A33E9" w:rsidRDefault="00BB75F2" w:rsidP="00F16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  <w:vMerge/>
            <w:tcBorders>
              <w:top w:val="nil"/>
              <w:bottom w:val="single" w:sz="4" w:space="0" w:color="auto"/>
            </w:tcBorders>
          </w:tcPr>
          <w:p w:rsidR="00BB75F2" w:rsidRPr="004A33E9" w:rsidRDefault="00BB75F2" w:rsidP="00F16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BB75F2" w:rsidRPr="004A33E9" w:rsidRDefault="00BB75F2" w:rsidP="00F167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vertAlign w:val="superscript"/>
              </w:rPr>
            </w:pPr>
            <w:r w:rsidRPr="004A33E9">
              <w:rPr>
                <w:rFonts w:ascii="Times New Roman" w:hAnsi="Times New Roman" w:cs="Times New Roman"/>
                <w:b/>
              </w:rPr>
              <w:t>Start (Mb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BB75F2" w:rsidRPr="004A33E9" w:rsidRDefault="00BB75F2" w:rsidP="00F167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33E9">
              <w:rPr>
                <w:rFonts w:ascii="Times New Roman" w:hAnsi="Times New Roman" w:cs="Times New Roman"/>
                <w:b/>
              </w:rPr>
              <w:t>End (Mb)</w:t>
            </w:r>
          </w:p>
        </w:tc>
        <w:tc>
          <w:tcPr>
            <w:tcW w:w="517" w:type="pct"/>
            <w:vMerge/>
            <w:tcBorders>
              <w:top w:val="nil"/>
              <w:bottom w:val="single" w:sz="4" w:space="0" w:color="auto"/>
            </w:tcBorders>
          </w:tcPr>
          <w:p w:rsidR="00BB75F2" w:rsidRPr="004A33E9" w:rsidRDefault="00BB75F2" w:rsidP="00F16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270" w:type="pct"/>
            <w:vMerge/>
            <w:tcBorders>
              <w:top w:val="nil"/>
              <w:bottom w:val="single" w:sz="4" w:space="0" w:color="auto"/>
            </w:tcBorders>
          </w:tcPr>
          <w:p w:rsidR="00BB75F2" w:rsidRPr="004A33E9" w:rsidRDefault="00BB75F2" w:rsidP="00F16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2" w:type="pct"/>
            <w:vMerge/>
            <w:tcBorders>
              <w:top w:val="nil"/>
              <w:bottom w:val="single" w:sz="4" w:space="0" w:color="auto"/>
            </w:tcBorders>
          </w:tcPr>
          <w:p w:rsidR="00BB75F2" w:rsidRPr="004A33E9" w:rsidRDefault="00BB75F2" w:rsidP="00F16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7" w:type="pct"/>
            <w:vMerge/>
            <w:tcBorders>
              <w:top w:val="nil"/>
              <w:bottom w:val="single" w:sz="4" w:space="0" w:color="auto"/>
            </w:tcBorders>
          </w:tcPr>
          <w:p w:rsidR="00BB75F2" w:rsidRPr="004A33E9" w:rsidRDefault="00BB75F2" w:rsidP="00F16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3" w:type="pct"/>
            <w:vMerge/>
            <w:tcBorders>
              <w:top w:val="nil"/>
              <w:bottom w:val="single" w:sz="4" w:space="0" w:color="auto"/>
            </w:tcBorders>
          </w:tcPr>
          <w:p w:rsidR="00BB75F2" w:rsidRPr="004A33E9" w:rsidRDefault="00BB75F2" w:rsidP="00F167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27A3D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tcBorders>
              <w:top w:val="single" w:sz="4" w:space="0" w:color="auto"/>
            </w:tcBorders>
          </w:tcPr>
          <w:p w:rsidR="00BB75F2" w:rsidRPr="004A33E9" w:rsidRDefault="00F57CF7" w:rsidP="00F1671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RBC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:rsidR="00BB75F2" w:rsidRPr="004A33E9" w:rsidRDefault="00F57CF7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BB75F2" w:rsidRPr="004A33E9" w:rsidRDefault="00F57CF7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7344208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BB75F2" w:rsidRPr="004A33E9" w:rsidRDefault="009271B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9307030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BB75F2" w:rsidRPr="004A33E9" w:rsidRDefault="009271B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:rsidR="00BB75F2" w:rsidRPr="004A33E9" w:rsidRDefault="00F57CF7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8 ± 0.03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BB75F2" w:rsidRPr="004A33E9" w:rsidRDefault="00F57CF7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BB75F2" w:rsidRPr="004A33E9" w:rsidRDefault="00F57CF7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:rsidR="00BB75F2" w:rsidRPr="004A33E9" w:rsidRDefault="00F57CF7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Suggestive</w:t>
            </w:r>
          </w:p>
        </w:tc>
      </w:tr>
      <w:tr w:rsidR="00127A3D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1803AE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MCH</w:t>
            </w:r>
          </w:p>
        </w:tc>
        <w:tc>
          <w:tcPr>
            <w:tcW w:w="314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75" w:type="pct"/>
          </w:tcPr>
          <w:p w:rsidR="001803AE" w:rsidRPr="00EA0BFF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17367201</w:t>
            </w:r>
          </w:p>
        </w:tc>
        <w:tc>
          <w:tcPr>
            <w:tcW w:w="538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9881168</w:t>
            </w:r>
          </w:p>
        </w:tc>
        <w:tc>
          <w:tcPr>
            <w:tcW w:w="51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8 ± 0.03</w:t>
            </w:r>
          </w:p>
        </w:tc>
        <w:tc>
          <w:tcPr>
            <w:tcW w:w="342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6.99</w:t>
            </w:r>
          </w:p>
        </w:tc>
        <w:tc>
          <w:tcPr>
            <w:tcW w:w="40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633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127A3D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1803AE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MCH</w:t>
            </w:r>
          </w:p>
        </w:tc>
        <w:tc>
          <w:tcPr>
            <w:tcW w:w="314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5" w:type="pct"/>
          </w:tcPr>
          <w:p w:rsidR="001803AE" w:rsidRPr="00EA0BFF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270665267</w:t>
            </w:r>
          </w:p>
        </w:tc>
        <w:tc>
          <w:tcPr>
            <w:tcW w:w="538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73024024</w:t>
            </w:r>
          </w:p>
        </w:tc>
        <w:tc>
          <w:tcPr>
            <w:tcW w:w="51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10 ± 0.04</w:t>
            </w:r>
          </w:p>
        </w:tc>
        <w:tc>
          <w:tcPr>
            <w:tcW w:w="342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5.14</w:t>
            </w:r>
          </w:p>
        </w:tc>
        <w:tc>
          <w:tcPr>
            <w:tcW w:w="40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633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B45C52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1803AE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MCHC</w:t>
            </w:r>
          </w:p>
        </w:tc>
        <w:tc>
          <w:tcPr>
            <w:tcW w:w="314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75" w:type="pct"/>
          </w:tcPr>
          <w:p w:rsidR="001803AE" w:rsidRPr="00EA0BFF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17367201</w:t>
            </w:r>
          </w:p>
        </w:tc>
        <w:tc>
          <w:tcPr>
            <w:tcW w:w="538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9881168</w:t>
            </w:r>
          </w:p>
        </w:tc>
        <w:tc>
          <w:tcPr>
            <w:tcW w:w="51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11 ± 0.04</w:t>
            </w:r>
          </w:p>
        </w:tc>
        <w:tc>
          <w:tcPr>
            <w:tcW w:w="342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1.76</w:t>
            </w:r>
          </w:p>
        </w:tc>
        <w:tc>
          <w:tcPr>
            <w:tcW w:w="40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633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127A3D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1803AE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MCHC</w:t>
            </w:r>
          </w:p>
        </w:tc>
        <w:tc>
          <w:tcPr>
            <w:tcW w:w="314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75" w:type="pct"/>
          </w:tcPr>
          <w:p w:rsidR="001803AE" w:rsidRPr="00EA0BFF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34048698</w:t>
            </w:r>
          </w:p>
        </w:tc>
        <w:tc>
          <w:tcPr>
            <w:tcW w:w="538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35941216</w:t>
            </w:r>
          </w:p>
        </w:tc>
        <w:tc>
          <w:tcPr>
            <w:tcW w:w="51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8 ± 0.03</w:t>
            </w:r>
          </w:p>
        </w:tc>
        <w:tc>
          <w:tcPr>
            <w:tcW w:w="342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8.50</w:t>
            </w:r>
          </w:p>
        </w:tc>
        <w:tc>
          <w:tcPr>
            <w:tcW w:w="40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633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B45C52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1803AE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MCHC</w:t>
            </w:r>
          </w:p>
        </w:tc>
        <w:tc>
          <w:tcPr>
            <w:tcW w:w="314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5" w:type="pct"/>
          </w:tcPr>
          <w:p w:rsidR="001803AE" w:rsidRPr="00EA0BFF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186648768</w:t>
            </w:r>
          </w:p>
        </w:tc>
        <w:tc>
          <w:tcPr>
            <w:tcW w:w="538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89579918</w:t>
            </w:r>
          </w:p>
        </w:tc>
        <w:tc>
          <w:tcPr>
            <w:tcW w:w="51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11 ± 0.04</w:t>
            </w:r>
          </w:p>
        </w:tc>
        <w:tc>
          <w:tcPr>
            <w:tcW w:w="342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7.56</w:t>
            </w:r>
          </w:p>
        </w:tc>
        <w:tc>
          <w:tcPr>
            <w:tcW w:w="40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633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127A3D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1803AE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MCHC</w:t>
            </w:r>
          </w:p>
        </w:tc>
        <w:tc>
          <w:tcPr>
            <w:tcW w:w="314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5" w:type="pct"/>
          </w:tcPr>
          <w:p w:rsidR="001803AE" w:rsidRPr="00EA0BFF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270665267</w:t>
            </w:r>
          </w:p>
        </w:tc>
        <w:tc>
          <w:tcPr>
            <w:tcW w:w="538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73024024</w:t>
            </w:r>
          </w:p>
        </w:tc>
        <w:tc>
          <w:tcPr>
            <w:tcW w:w="51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9 ± 0.04</w:t>
            </w:r>
          </w:p>
        </w:tc>
        <w:tc>
          <w:tcPr>
            <w:tcW w:w="342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4.46</w:t>
            </w:r>
            <w:bookmarkStart w:id="0" w:name="_GoBack"/>
            <w:bookmarkEnd w:id="0"/>
          </w:p>
        </w:tc>
        <w:tc>
          <w:tcPr>
            <w:tcW w:w="40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633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Suggestive</w:t>
            </w:r>
          </w:p>
        </w:tc>
      </w:tr>
      <w:tr w:rsidR="00B45C52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1803AE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MCV</w:t>
            </w:r>
          </w:p>
        </w:tc>
        <w:tc>
          <w:tcPr>
            <w:tcW w:w="314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75" w:type="pct"/>
          </w:tcPr>
          <w:p w:rsidR="001803AE" w:rsidRPr="00EA0BFF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38337897</w:t>
            </w:r>
          </w:p>
        </w:tc>
        <w:tc>
          <w:tcPr>
            <w:tcW w:w="538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409152</w:t>
            </w:r>
          </w:p>
        </w:tc>
        <w:tc>
          <w:tcPr>
            <w:tcW w:w="51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22 ± 0.05</w:t>
            </w:r>
          </w:p>
        </w:tc>
        <w:tc>
          <w:tcPr>
            <w:tcW w:w="342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5.36</w:t>
            </w:r>
          </w:p>
        </w:tc>
        <w:tc>
          <w:tcPr>
            <w:tcW w:w="407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1.08</w:t>
            </w:r>
          </w:p>
        </w:tc>
        <w:tc>
          <w:tcPr>
            <w:tcW w:w="633" w:type="pct"/>
          </w:tcPr>
          <w:p w:rsidR="001803AE" w:rsidRPr="004A33E9" w:rsidRDefault="001803A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127A3D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9C675D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RDW_CV</w:t>
            </w:r>
          </w:p>
        </w:tc>
        <w:tc>
          <w:tcPr>
            <w:tcW w:w="314" w:type="pct"/>
          </w:tcPr>
          <w:p w:rsidR="001803AE" w:rsidRPr="004A33E9" w:rsidRDefault="009C675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75" w:type="pct"/>
          </w:tcPr>
          <w:p w:rsidR="001803AE" w:rsidRPr="00EA0BFF" w:rsidRDefault="009C675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52374331</w:t>
            </w:r>
          </w:p>
        </w:tc>
        <w:tc>
          <w:tcPr>
            <w:tcW w:w="538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53898104</w:t>
            </w:r>
          </w:p>
        </w:tc>
        <w:tc>
          <w:tcPr>
            <w:tcW w:w="517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1803AE" w:rsidRPr="004A33E9" w:rsidRDefault="009C675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11 ± 0.03</w:t>
            </w:r>
          </w:p>
        </w:tc>
        <w:tc>
          <w:tcPr>
            <w:tcW w:w="342" w:type="pct"/>
          </w:tcPr>
          <w:p w:rsidR="001803AE" w:rsidRPr="004A33E9" w:rsidRDefault="009C675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9.15</w:t>
            </w:r>
          </w:p>
        </w:tc>
        <w:tc>
          <w:tcPr>
            <w:tcW w:w="407" w:type="pct"/>
          </w:tcPr>
          <w:p w:rsidR="001803AE" w:rsidRPr="004A33E9" w:rsidRDefault="009C675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1.92</w:t>
            </w:r>
          </w:p>
        </w:tc>
        <w:tc>
          <w:tcPr>
            <w:tcW w:w="633" w:type="pct"/>
          </w:tcPr>
          <w:p w:rsidR="001803AE" w:rsidRPr="004A33E9" w:rsidRDefault="009C675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B45C52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8A4705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RDW_CV</w:t>
            </w:r>
          </w:p>
        </w:tc>
        <w:tc>
          <w:tcPr>
            <w:tcW w:w="314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5" w:type="pct"/>
          </w:tcPr>
          <w:p w:rsidR="001803AE" w:rsidRPr="00EA0BFF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181528952</w:t>
            </w:r>
          </w:p>
        </w:tc>
        <w:tc>
          <w:tcPr>
            <w:tcW w:w="538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84214381</w:t>
            </w:r>
          </w:p>
        </w:tc>
        <w:tc>
          <w:tcPr>
            <w:tcW w:w="517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12 ± 0.04</w:t>
            </w:r>
          </w:p>
        </w:tc>
        <w:tc>
          <w:tcPr>
            <w:tcW w:w="342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407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633" w:type="pct"/>
          </w:tcPr>
          <w:p w:rsidR="008A4705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127A3D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8A4705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RDW_CV</w:t>
            </w:r>
          </w:p>
        </w:tc>
        <w:tc>
          <w:tcPr>
            <w:tcW w:w="314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75" w:type="pct"/>
          </w:tcPr>
          <w:p w:rsidR="001803AE" w:rsidRPr="00EA0BFF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36053084</w:t>
            </w:r>
          </w:p>
        </w:tc>
        <w:tc>
          <w:tcPr>
            <w:tcW w:w="538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38212035</w:t>
            </w:r>
          </w:p>
        </w:tc>
        <w:tc>
          <w:tcPr>
            <w:tcW w:w="517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0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12 ± 0.04</w:t>
            </w:r>
          </w:p>
        </w:tc>
        <w:tc>
          <w:tcPr>
            <w:tcW w:w="342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0.14</w:t>
            </w:r>
          </w:p>
        </w:tc>
        <w:tc>
          <w:tcPr>
            <w:tcW w:w="407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633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B45C52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8A4705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RDW_CV</w:t>
            </w:r>
          </w:p>
        </w:tc>
        <w:tc>
          <w:tcPr>
            <w:tcW w:w="314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75" w:type="pct"/>
          </w:tcPr>
          <w:p w:rsidR="001803AE" w:rsidRPr="00EA0BFF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124788741</w:t>
            </w:r>
          </w:p>
        </w:tc>
        <w:tc>
          <w:tcPr>
            <w:tcW w:w="538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29824803</w:t>
            </w:r>
          </w:p>
        </w:tc>
        <w:tc>
          <w:tcPr>
            <w:tcW w:w="517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8 ± 0.03</w:t>
            </w:r>
          </w:p>
        </w:tc>
        <w:tc>
          <w:tcPr>
            <w:tcW w:w="342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8.74</w:t>
            </w:r>
          </w:p>
        </w:tc>
        <w:tc>
          <w:tcPr>
            <w:tcW w:w="407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633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127A3D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8A4705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RDW_CV</w:t>
            </w:r>
          </w:p>
        </w:tc>
        <w:tc>
          <w:tcPr>
            <w:tcW w:w="314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75" w:type="pct"/>
          </w:tcPr>
          <w:p w:rsidR="001803AE" w:rsidRPr="00EA0BFF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8048314</w:t>
            </w:r>
          </w:p>
        </w:tc>
        <w:tc>
          <w:tcPr>
            <w:tcW w:w="538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0232838</w:t>
            </w:r>
          </w:p>
        </w:tc>
        <w:tc>
          <w:tcPr>
            <w:tcW w:w="517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10 ± 0.04</w:t>
            </w:r>
          </w:p>
        </w:tc>
        <w:tc>
          <w:tcPr>
            <w:tcW w:w="342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5.81</w:t>
            </w:r>
          </w:p>
        </w:tc>
        <w:tc>
          <w:tcPr>
            <w:tcW w:w="407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633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B45C52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8A4705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RDW_CV</w:t>
            </w:r>
          </w:p>
        </w:tc>
        <w:tc>
          <w:tcPr>
            <w:tcW w:w="314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75" w:type="pct"/>
          </w:tcPr>
          <w:p w:rsidR="001803AE" w:rsidRPr="00EA0BFF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31605947</w:t>
            </w:r>
          </w:p>
        </w:tc>
        <w:tc>
          <w:tcPr>
            <w:tcW w:w="538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34642569</w:t>
            </w:r>
          </w:p>
        </w:tc>
        <w:tc>
          <w:tcPr>
            <w:tcW w:w="517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11 ± 0.04</w:t>
            </w:r>
          </w:p>
        </w:tc>
        <w:tc>
          <w:tcPr>
            <w:tcW w:w="342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5.68</w:t>
            </w:r>
          </w:p>
        </w:tc>
        <w:tc>
          <w:tcPr>
            <w:tcW w:w="407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633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127A3D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8A4705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RDW_CV</w:t>
            </w:r>
          </w:p>
        </w:tc>
        <w:tc>
          <w:tcPr>
            <w:tcW w:w="314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75" w:type="pct"/>
          </w:tcPr>
          <w:p w:rsidR="001803AE" w:rsidRPr="00EA0BFF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65658092</w:t>
            </w:r>
          </w:p>
        </w:tc>
        <w:tc>
          <w:tcPr>
            <w:tcW w:w="538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67555302</w:t>
            </w:r>
          </w:p>
        </w:tc>
        <w:tc>
          <w:tcPr>
            <w:tcW w:w="517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12 ± 0.05</w:t>
            </w:r>
          </w:p>
        </w:tc>
        <w:tc>
          <w:tcPr>
            <w:tcW w:w="342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4.30</w:t>
            </w:r>
          </w:p>
        </w:tc>
        <w:tc>
          <w:tcPr>
            <w:tcW w:w="407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633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Suggestive</w:t>
            </w:r>
          </w:p>
        </w:tc>
      </w:tr>
      <w:tr w:rsidR="00B45C52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8A4705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RDW_CV</w:t>
            </w:r>
          </w:p>
        </w:tc>
        <w:tc>
          <w:tcPr>
            <w:tcW w:w="314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5" w:type="pct"/>
          </w:tcPr>
          <w:p w:rsidR="001803AE" w:rsidRPr="00EA0BFF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91488318</w:t>
            </w:r>
          </w:p>
        </w:tc>
        <w:tc>
          <w:tcPr>
            <w:tcW w:w="538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93388338</w:t>
            </w:r>
          </w:p>
        </w:tc>
        <w:tc>
          <w:tcPr>
            <w:tcW w:w="517" w:type="pct"/>
          </w:tcPr>
          <w:p w:rsidR="001803AE" w:rsidRPr="004A33E9" w:rsidRDefault="00F357D0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9 ± 0.04</w:t>
            </w:r>
          </w:p>
        </w:tc>
        <w:tc>
          <w:tcPr>
            <w:tcW w:w="342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3.99</w:t>
            </w:r>
          </w:p>
        </w:tc>
        <w:tc>
          <w:tcPr>
            <w:tcW w:w="407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633" w:type="pct"/>
          </w:tcPr>
          <w:p w:rsidR="001803AE" w:rsidRPr="004A33E9" w:rsidRDefault="008A470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Suggestive</w:t>
            </w:r>
          </w:p>
        </w:tc>
      </w:tr>
      <w:tr w:rsidR="00127A3D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8C19B1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WBC</w:t>
            </w:r>
          </w:p>
        </w:tc>
        <w:tc>
          <w:tcPr>
            <w:tcW w:w="314" w:type="pct"/>
          </w:tcPr>
          <w:p w:rsidR="001803AE" w:rsidRPr="004A33E9" w:rsidRDefault="008C19B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5" w:type="pct"/>
          </w:tcPr>
          <w:p w:rsidR="001803AE" w:rsidRPr="00EA0BFF" w:rsidRDefault="008C19B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12815694</w:t>
            </w:r>
          </w:p>
        </w:tc>
        <w:tc>
          <w:tcPr>
            <w:tcW w:w="538" w:type="pct"/>
          </w:tcPr>
          <w:p w:rsidR="001803AE" w:rsidRPr="004A33E9" w:rsidRDefault="008C19B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5253598</w:t>
            </w:r>
          </w:p>
        </w:tc>
        <w:tc>
          <w:tcPr>
            <w:tcW w:w="517" w:type="pct"/>
          </w:tcPr>
          <w:p w:rsidR="001803AE" w:rsidRPr="004A33E9" w:rsidRDefault="008C19B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1803AE" w:rsidRPr="004A33E9" w:rsidRDefault="008C19B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10 ± 0.03</w:t>
            </w:r>
          </w:p>
        </w:tc>
        <w:tc>
          <w:tcPr>
            <w:tcW w:w="342" w:type="pct"/>
          </w:tcPr>
          <w:p w:rsidR="001803AE" w:rsidRPr="004A33E9" w:rsidRDefault="008C19B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4.86</w:t>
            </w:r>
          </w:p>
        </w:tc>
        <w:tc>
          <w:tcPr>
            <w:tcW w:w="407" w:type="pct"/>
          </w:tcPr>
          <w:p w:rsidR="001803AE" w:rsidRPr="004A33E9" w:rsidRDefault="008C19B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633" w:type="pct"/>
          </w:tcPr>
          <w:p w:rsidR="001803AE" w:rsidRPr="004A33E9" w:rsidRDefault="008C19B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Suggestive</w:t>
            </w:r>
          </w:p>
        </w:tc>
      </w:tr>
      <w:tr w:rsidR="00B45C52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CD7DEE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NEU</w:t>
            </w:r>
          </w:p>
        </w:tc>
        <w:tc>
          <w:tcPr>
            <w:tcW w:w="314" w:type="pct"/>
          </w:tcPr>
          <w:p w:rsidR="001803AE" w:rsidRPr="004A33E9" w:rsidRDefault="00CD7DE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5" w:type="pct"/>
          </w:tcPr>
          <w:p w:rsidR="001803AE" w:rsidRPr="00EA0BFF" w:rsidRDefault="00CD7DE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25433040</w:t>
            </w:r>
          </w:p>
        </w:tc>
        <w:tc>
          <w:tcPr>
            <w:tcW w:w="538" w:type="pct"/>
          </w:tcPr>
          <w:p w:rsidR="001803AE" w:rsidRPr="004A33E9" w:rsidRDefault="00CE65C9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8153652</w:t>
            </w:r>
          </w:p>
        </w:tc>
        <w:tc>
          <w:tcPr>
            <w:tcW w:w="517" w:type="pct"/>
          </w:tcPr>
          <w:p w:rsidR="001803AE" w:rsidRPr="004A33E9" w:rsidRDefault="00CE65C9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1803AE" w:rsidRPr="004A33E9" w:rsidRDefault="00CD7DE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7 ± 0.03</w:t>
            </w:r>
          </w:p>
        </w:tc>
        <w:tc>
          <w:tcPr>
            <w:tcW w:w="342" w:type="pct"/>
          </w:tcPr>
          <w:p w:rsidR="001803AE" w:rsidRPr="004A33E9" w:rsidRDefault="00CD7DE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5.01</w:t>
            </w:r>
          </w:p>
        </w:tc>
        <w:tc>
          <w:tcPr>
            <w:tcW w:w="407" w:type="pct"/>
          </w:tcPr>
          <w:p w:rsidR="001803AE" w:rsidRPr="004A33E9" w:rsidRDefault="00CD7DE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633" w:type="pct"/>
          </w:tcPr>
          <w:p w:rsidR="001803AE" w:rsidRPr="004A33E9" w:rsidRDefault="00CD7DEE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Suggestive</w:t>
            </w:r>
          </w:p>
        </w:tc>
      </w:tr>
      <w:tr w:rsidR="00127A3D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1803AE" w:rsidRPr="004A33E9" w:rsidRDefault="00CD7DEE" w:rsidP="001803AE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NEU</w:t>
            </w:r>
          </w:p>
        </w:tc>
        <w:tc>
          <w:tcPr>
            <w:tcW w:w="314" w:type="pct"/>
          </w:tcPr>
          <w:p w:rsidR="001803AE" w:rsidRPr="004A33E9" w:rsidRDefault="00CD7DE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5" w:type="pct"/>
          </w:tcPr>
          <w:p w:rsidR="001803AE" w:rsidRPr="00EA0BFF" w:rsidRDefault="00CD7DE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50907002</w:t>
            </w:r>
          </w:p>
        </w:tc>
        <w:tc>
          <w:tcPr>
            <w:tcW w:w="538" w:type="pct"/>
          </w:tcPr>
          <w:p w:rsidR="001803AE" w:rsidRPr="004A33E9" w:rsidRDefault="00CE65C9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53876295</w:t>
            </w:r>
          </w:p>
        </w:tc>
        <w:tc>
          <w:tcPr>
            <w:tcW w:w="517" w:type="pct"/>
          </w:tcPr>
          <w:p w:rsidR="001803AE" w:rsidRPr="004A33E9" w:rsidRDefault="00CE65C9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1803AE" w:rsidRPr="004A33E9" w:rsidRDefault="00CD7DE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8 ± 0.03</w:t>
            </w:r>
          </w:p>
        </w:tc>
        <w:tc>
          <w:tcPr>
            <w:tcW w:w="342" w:type="pct"/>
          </w:tcPr>
          <w:p w:rsidR="001803AE" w:rsidRPr="004A33E9" w:rsidRDefault="00CD7DE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4.55</w:t>
            </w:r>
          </w:p>
        </w:tc>
        <w:tc>
          <w:tcPr>
            <w:tcW w:w="407" w:type="pct"/>
          </w:tcPr>
          <w:p w:rsidR="001803AE" w:rsidRPr="004A33E9" w:rsidRDefault="00CD7DE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633" w:type="pct"/>
          </w:tcPr>
          <w:p w:rsidR="001803AE" w:rsidRPr="004A33E9" w:rsidRDefault="00CD7DEE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Suggestive</w:t>
            </w:r>
          </w:p>
        </w:tc>
      </w:tr>
      <w:tr w:rsidR="00B45C52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CE65C9" w:rsidRPr="004A33E9" w:rsidRDefault="00CE65C9" w:rsidP="00CE65C9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LYM</w:t>
            </w:r>
          </w:p>
        </w:tc>
        <w:tc>
          <w:tcPr>
            <w:tcW w:w="314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5" w:type="pct"/>
          </w:tcPr>
          <w:p w:rsidR="00CE65C9" w:rsidRPr="00EA0BFF" w:rsidRDefault="00CE65C9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50907002</w:t>
            </w:r>
          </w:p>
        </w:tc>
        <w:tc>
          <w:tcPr>
            <w:tcW w:w="538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53876295</w:t>
            </w:r>
          </w:p>
        </w:tc>
        <w:tc>
          <w:tcPr>
            <w:tcW w:w="517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9 ± 0.04</w:t>
            </w:r>
          </w:p>
        </w:tc>
        <w:tc>
          <w:tcPr>
            <w:tcW w:w="342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6.55</w:t>
            </w:r>
          </w:p>
        </w:tc>
        <w:tc>
          <w:tcPr>
            <w:tcW w:w="407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633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127A3D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CE65C9" w:rsidRPr="004A33E9" w:rsidRDefault="00CE65C9" w:rsidP="00CE65C9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LYM</w:t>
            </w:r>
          </w:p>
        </w:tc>
        <w:tc>
          <w:tcPr>
            <w:tcW w:w="314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75" w:type="pct"/>
          </w:tcPr>
          <w:p w:rsidR="00CE65C9" w:rsidRPr="00EA0BFF" w:rsidRDefault="00CE65C9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19998734</w:t>
            </w:r>
          </w:p>
        </w:tc>
        <w:tc>
          <w:tcPr>
            <w:tcW w:w="538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1956766</w:t>
            </w:r>
          </w:p>
        </w:tc>
        <w:tc>
          <w:tcPr>
            <w:tcW w:w="517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8 ± 0.03</w:t>
            </w:r>
          </w:p>
        </w:tc>
        <w:tc>
          <w:tcPr>
            <w:tcW w:w="342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4.37</w:t>
            </w:r>
          </w:p>
        </w:tc>
        <w:tc>
          <w:tcPr>
            <w:tcW w:w="407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633" w:type="pct"/>
          </w:tcPr>
          <w:p w:rsidR="00CE65C9" w:rsidRPr="004A33E9" w:rsidRDefault="00CE65C9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Suggestive</w:t>
            </w:r>
          </w:p>
        </w:tc>
      </w:tr>
      <w:tr w:rsidR="00B45C52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CE65C9" w:rsidRPr="004A33E9" w:rsidRDefault="00EB25C5" w:rsidP="00CE65C9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EOS</w:t>
            </w:r>
          </w:p>
        </w:tc>
        <w:tc>
          <w:tcPr>
            <w:tcW w:w="314" w:type="pct"/>
          </w:tcPr>
          <w:p w:rsidR="00CE65C9" w:rsidRPr="004A33E9" w:rsidRDefault="00EB25C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5" w:type="pct"/>
          </w:tcPr>
          <w:p w:rsidR="00CE65C9" w:rsidRPr="00EA0BFF" w:rsidRDefault="00EB25C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70205807</w:t>
            </w:r>
          </w:p>
        </w:tc>
        <w:tc>
          <w:tcPr>
            <w:tcW w:w="538" w:type="pct"/>
          </w:tcPr>
          <w:p w:rsidR="00CE65C9" w:rsidRPr="004A33E9" w:rsidRDefault="00EB25C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72129951</w:t>
            </w:r>
          </w:p>
        </w:tc>
        <w:tc>
          <w:tcPr>
            <w:tcW w:w="517" w:type="pct"/>
          </w:tcPr>
          <w:p w:rsidR="00CE65C9" w:rsidRPr="004A33E9" w:rsidRDefault="00EB25C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CE65C9" w:rsidRPr="004A33E9" w:rsidRDefault="00EB25C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9 ± 0.03</w:t>
            </w:r>
          </w:p>
        </w:tc>
        <w:tc>
          <w:tcPr>
            <w:tcW w:w="342" w:type="pct"/>
          </w:tcPr>
          <w:p w:rsidR="00CE65C9" w:rsidRPr="004A33E9" w:rsidRDefault="00EB25C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7.81</w:t>
            </w:r>
          </w:p>
        </w:tc>
        <w:tc>
          <w:tcPr>
            <w:tcW w:w="407" w:type="pct"/>
          </w:tcPr>
          <w:p w:rsidR="00CE65C9" w:rsidRPr="004A33E9" w:rsidRDefault="00EB25C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633" w:type="pct"/>
          </w:tcPr>
          <w:p w:rsidR="00CE65C9" w:rsidRPr="004A33E9" w:rsidRDefault="00EB25C5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B45C52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77642D" w:rsidRPr="004A33E9" w:rsidRDefault="0077642D" w:rsidP="0077642D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NEU/LYM</w:t>
            </w:r>
          </w:p>
        </w:tc>
        <w:tc>
          <w:tcPr>
            <w:tcW w:w="314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5" w:type="pct"/>
          </w:tcPr>
          <w:p w:rsidR="0077642D" w:rsidRPr="00EA0BFF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BFF">
              <w:rPr>
                <w:rFonts w:ascii="Times New Roman" w:hAnsi="Times New Roman" w:cs="Times New Roman"/>
              </w:rPr>
              <w:t>50947002</w:t>
            </w:r>
          </w:p>
        </w:tc>
        <w:tc>
          <w:tcPr>
            <w:tcW w:w="538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53876295</w:t>
            </w:r>
          </w:p>
        </w:tc>
        <w:tc>
          <w:tcPr>
            <w:tcW w:w="517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8 ± 0.04</w:t>
            </w:r>
          </w:p>
        </w:tc>
        <w:tc>
          <w:tcPr>
            <w:tcW w:w="342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6.98</w:t>
            </w:r>
          </w:p>
        </w:tc>
        <w:tc>
          <w:tcPr>
            <w:tcW w:w="407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633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127A3D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77642D" w:rsidRPr="004A33E9" w:rsidRDefault="0077642D" w:rsidP="0077642D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NEU/LYM</w:t>
            </w:r>
          </w:p>
        </w:tc>
        <w:tc>
          <w:tcPr>
            <w:tcW w:w="314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75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9998734</w:t>
            </w:r>
          </w:p>
        </w:tc>
        <w:tc>
          <w:tcPr>
            <w:tcW w:w="538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1956766</w:t>
            </w:r>
          </w:p>
        </w:tc>
        <w:tc>
          <w:tcPr>
            <w:tcW w:w="517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7 ± 0.03</w:t>
            </w:r>
          </w:p>
        </w:tc>
        <w:tc>
          <w:tcPr>
            <w:tcW w:w="342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6.91</w:t>
            </w:r>
          </w:p>
        </w:tc>
        <w:tc>
          <w:tcPr>
            <w:tcW w:w="407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633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B45C52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77642D" w:rsidRPr="004A33E9" w:rsidRDefault="0077642D" w:rsidP="0077642D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NEU/LYM</w:t>
            </w:r>
          </w:p>
        </w:tc>
        <w:tc>
          <w:tcPr>
            <w:tcW w:w="314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5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75270952</w:t>
            </w:r>
          </w:p>
        </w:tc>
        <w:tc>
          <w:tcPr>
            <w:tcW w:w="538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77365713</w:t>
            </w:r>
          </w:p>
        </w:tc>
        <w:tc>
          <w:tcPr>
            <w:tcW w:w="517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7 ± 0.03</w:t>
            </w:r>
          </w:p>
        </w:tc>
        <w:tc>
          <w:tcPr>
            <w:tcW w:w="342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6.33</w:t>
            </w:r>
          </w:p>
        </w:tc>
        <w:tc>
          <w:tcPr>
            <w:tcW w:w="407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633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127A3D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77642D" w:rsidRPr="004A33E9" w:rsidRDefault="0077642D" w:rsidP="0077642D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NEU/LYM</w:t>
            </w:r>
          </w:p>
        </w:tc>
        <w:tc>
          <w:tcPr>
            <w:tcW w:w="314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75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76953397</w:t>
            </w:r>
          </w:p>
        </w:tc>
        <w:tc>
          <w:tcPr>
            <w:tcW w:w="538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77800869</w:t>
            </w:r>
          </w:p>
        </w:tc>
        <w:tc>
          <w:tcPr>
            <w:tcW w:w="517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0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05 ± 0.03</w:t>
            </w:r>
          </w:p>
        </w:tc>
        <w:tc>
          <w:tcPr>
            <w:tcW w:w="342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5.27</w:t>
            </w:r>
          </w:p>
        </w:tc>
        <w:tc>
          <w:tcPr>
            <w:tcW w:w="407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633" w:type="pct"/>
          </w:tcPr>
          <w:p w:rsidR="0077642D" w:rsidRPr="004A33E9" w:rsidRDefault="0077642D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B45C52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77642D" w:rsidRPr="004A33E9" w:rsidRDefault="007F0E0C" w:rsidP="0077642D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PCT</w:t>
            </w:r>
          </w:p>
        </w:tc>
        <w:tc>
          <w:tcPr>
            <w:tcW w:w="314" w:type="pct"/>
          </w:tcPr>
          <w:p w:rsidR="0077642D" w:rsidRPr="004A33E9" w:rsidRDefault="007F0E0C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5" w:type="pct"/>
          </w:tcPr>
          <w:p w:rsidR="0077642D" w:rsidRPr="004A33E9" w:rsidRDefault="007F0E0C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40642734</w:t>
            </w:r>
          </w:p>
        </w:tc>
        <w:tc>
          <w:tcPr>
            <w:tcW w:w="538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43411104</w:t>
            </w:r>
          </w:p>
        </w:tc>
        <w:tc>
          <w:tcPr>
            <w:tcW w:w="517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26 ± 0.07</w:t>
            </w:r>
          </w:p>
        </w:tc>
        <w:tc>
          <w:tcPr>
            <w:tcW w:w="342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4.31</w:t>
            </w:r>
          </w:p>
        </w:tc>
        <w:tc>
          <w:tcPr>
            <w:tcW w:w="407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633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127A3D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77642D" w:rsidRPr="004A33E9" w:rsidRDefault="001D0521" w:rsidP="0077642D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lastRenderedPageBreak/>
              <w:t>PCT</w:t>
            </w:r>
          </w:p>
        </w:tc>
        <w:tc>
          <w:tcPr>
            <w:tcW w:w="314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5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58852780</w:t>
            </w:r>
          </w:p>
        </w:tc>
        <w:tc>
          <w:tcPr>
            <w:tcW w:w="538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61267302</w:t>
            </w:r>
          </w:p>
        </w:tc>
        <w:tc>
          <w:tcPr>
            <w:tcW w:w="517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24 ± 0.07</w:t>
            </w:r>
          </w:p>
        </w:tc>
        <w:tc>
          <w:tcPr>
            <w:tcW w:w="342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3.00</w:t>
            </w:r>
          </w:p>
        </w:tc>
        <w:tc>
          <w:tcPr>
            <w:tcW w:w="407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633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B45C52" w:rsidRPr="004A33E9" w:rsidTr="00127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77642D" w:rsidRPr="004A33E9" w:rsidRDefault="001D0521" w:rsidP="0077642D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PCT</w:t>
            </w:r>
          </w:p>
        </w:tc>
        <w:tc>
          <w:tcPr>
            <w:tcW w:w="314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5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17051601</w:t>
            </w:r>
          </w:p>
        </w:tc>
        <w:tc>
          <w:tcPr>
            <w:tcW w:w="538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218973343</w:t>
            </w:r>
          </w:p>
        </w:tc>
        <w:tc>
          <w:tcPr>
            <w:tcW w:w="517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0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30 ± 0.08</w:t>
            </w:r>
          </w:p>
        </w:tc>
        <w:tc>
          <w:tcPr>
            <w:tcW w:w="342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9.95</w:t>
            </w:r>
          </w:p>
        </w:tc>
        <w:tc>
          <w:tcPr>
            <w:tcW w:w="407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633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  <w:tr w:rsidR="00127A3D" w:rsidRPr="004A33E9" w:rsidTr="001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:rsidR="0077642D" w:rsidRPr="004A33E9" w:rsidRDefault="001D0521" w:rsidP="0077642D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4A33E9">
              <w:rPr>
                <w:rFonts w:ascii="Times New Roman" w:hAnsi="Times New Roman" w:cs="Times New Roman"/>
                <w:b w:val="0"/>
              </w:rPr>
              <w:t>PCT</w:t>
            </w:r>
          </w:p>
        </w:tc>
        <w:tc>
          <w:tcPr>
            <w:tcW w:w="314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75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5061865</w:t>
            </w:r>
          </w:p>
        </w:tc>
        <w:tc>
          <w:tcPr>
            <w:tcW w:w="538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7227291</w:t>
            </w:r>
          </w:p>
        </w:tc>
        <w:tc>
          <w:tcPr>
            <w:tcW w:w="517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0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0.26 ± 0.08</w:t>
            </w:r>
          </w:p>
        </w:tc>
        <w:tc>
          <w:tcPr>
            <w:tcW w:w="342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18.07</w:t>
            </w:r>
          </w:p>
        </w:tc>
        <w:tc>
          <w:tcPr>
            <w:tcW w:w="407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633" w:type="pct"/>
          </w:tcPr>
          <w:p w:rsidR="0077642D" w:rsidRPr="004A33E9" w:rsidRDefault="001D0521" w:rsidP="00B45C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3E9">
              <w:rPr>
                <w:rFonts w:ascii="Times New Roman" w:hAnsi="Times New Roman" w:cs="Times New Roman"/>
              </w:rPr>
              <w:t>%5</w:t>
            </w:r>
          </w:p>
        </w:tc>
      </w:tr>
    </w:tbl>
    <w:p w:rsidR="009245BA" w:rsidRPr="00127A3D" w:rsidRDefault="00127A3D" w:rsidP="00127A3D">
      <w:pPr>
        <w:rPr>
          <w:rFonts w:ascii="Times New Roman" w:hAnsi="Times New Roman" w:cs="Times New Roman"/>
        </w:rPr>
      </w:pPr>
      <w:r w:rsidRPr="00127A3D">
        <w:rPr>
          <w:rFonts w:ascii="Times New Roman" w:hAnsi="Times New Roman" w:cs="Times New Roman"/>
        </w:rPr>
        <w:t>LRT, likelihood ratio test; −log P = negative logarithm of nomin</w:t>
      </w:r>
      <w:r w:rsidR="004A33E9">
        <w:rPr>
          <w:rFonts w:ascii="Times New Roman" w:hAnsi="Times New Roman" w:cs="Times New Roman"/>
        </w:rPr>
        <w:t xml:space="preserve">al (i.e., uncorrected) p-value. </w:t>
      </w:r>
      <w:r>
        <w:rPr>
          <w:rFonts w:ascii="Times New Roman" w:hAnsi="Times New Roman" w:cs="Times New Roman"/>
        </w:rPr>
        <w:t>Values of −log p greater than 4.31 and 4.01</w:t>
      </w:r>
      <w:r w:rsidRPr="00127A3D">
        <w:rPr>
          <w:rFonts w:ascii="Times New Roman" w:hAnsi="Times New Roman" w:cs="Times New Roman"/>
        </w:rPr>
        <w:t xml:space="preserve"> correspond to Bonferroni-corrected genome-wide significance</w:t>
      </w:r>
      <w:r w:rsidR="004A33E9">
        <w:rPr>
          <w:rFonts w:ascii="Times New Roman" w:hAnsi="Times New Roman" w:cs="Times New Roman"/>
        </w:rPr>
        <w:t xml:space="preserve"> and suggestive</w:t>
      </w:r>
      <w:r w:rsidRPr="00127A3D">
        <w:rPr>
          <w:rFonts w:ascii="Times New Roman" w:hAnsi="Times New Roman" w:cs="Times New Roman"/>
        </w:rPr>
        <w:t xml:space="preserve"> levels of p &lt; 0.05 and p &lt; 0.10, respectively.</w:t>
      </w:r>
    </w:p>
    <w:sectPr w:rsidR="009245BA" w:rsidRPr="00127A3D" w:rsidSect="00BB75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29B8" w:rsidRDefault="001C29B8" w:rsidP="00127A3D">
      <w:pPr>
        <w:spacing w:after="0" w:line="240" w:lineRule="auto"/>
      </w:pPr>
      <w:r>
        <w:separator/>
      </w:r>
    </w:p>
  </w:endnote>
  <w:endnote w:type="continuationSeparator" w:id="0">
    <w:p w:rsidR="001C29B8" w:rsidRDefault="001C29B8" w:rsidP="00127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29B8" w:rsidRDefault="001C29B8" w:rsidP="00127A3D">
      <w:pPr>
        <w:spacing w:after="0" w:line="240" w:lineRule="auto"/>
      </w:pPr>
      <w:r>
        <w:separator/>
      </w:r>
    </w:p>
  </w:footnote>
  <w:footnote w:type="continuationSeparator" w:id="0">
    <w:p w:rsidR="001C29B8" w:rsidRDefault="001C29B8" w:rsidP="00127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249"/>
    <w:rsid w:val="0001406D"/>
    <w:rsid w:val="000C157D"/>
    <w:rsid w:val="00127A3D"/>
    <w:rsid w:val="001803AE"/>
    <w:rsid w:val="001C29B8"/>
    <w:rsid w:val="001D0521"/>
    <w:rsid w:val="003B6E1C"/>
    <w:rsid w:val="004A33E9"/>
    <w:rsid w:val="004F4F89"/>
    <w:rsid w:val="00681249"/>
    <w:rsid w:val="00687606"/>
    <w:rsid w:val="0077642D"/>
    <w:rsid w:val="007F0E0C"/>
    <w:rsid w:val="00804723"/>
    <w:rsid w:val="00894FF1"/>
    <w:rsid w:val="008A4705"/>
    <w:rsid w:val="008C19B1"/>
    <w:rsid w:val="008C2253"/>
    <w:rsid w:val="009245BA"/>
    <w:rsid w:val="009271B1"/>
    <w:rsid w:val="009C675D"/>
    <w:rsid w:val="00AE6EB5"/>
    <w:rsid w:val="00B45C52"/>
    <w:rsid w:val="00BB75F2"/>
    <w:rsid w:val="00CD7DEE"/>
    <w:rsid w:val="00CE65C9"/>
    <w:rsid w:val="00EA0BFF"/>
    <w:rsid w:val="00EB25C5"/>
    <w:rsid w:val="00F26535"/>
    <w:rsid w:val="00F357D0"/>
    <w:rsid w:val="00F5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D21E7B-8DDE-4135-A8FF-6046FCD3C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4">
    <w:name w:val="Plain Table 4"/>
    <w:basedOn w:val="NormalTablo"/>
    <w:uiPriority w:val="44"/>
    <w:rsid w:val="00BB75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Bilgi">
    <w:name w:val="header"/>
    <w:basedOn w:val="Normal"/>
    <w:link w:val="stBilgiChar"/>
    <w:uiPriority w:val="99"/>
    <w:unhideWhenUsed/>
    <w:rsid w:val="00127A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127A3D"/>
    <w:rPr>
      <w:noProof/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127A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127A3D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57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1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US ARZIK</dc:creator>
  <cp:keywords/>
  <dc:description/>
  <cp:lastModifiedBy>YUNUS ARZIK</cp:lastModifiedBy>
  <cp:revision>16</cp:revision>
  <dcterms:created xsi:type="dcterms:W3CDTF">2022-10-15T15:33:00Z</dcterms:created>
  <dcterms:modified xsi:type="dcterms:W3CDTF">2022-10-17T10:18:00Z</dcterms:modified>
</cp:coreProperties>
</file>